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A:</w:t>
      </w:r>
      <w:r>
        <w:rPr/>
        <w:t xml:space="preserve">  Results of performing statistical methods on simulated data of 11341 genes and two conditions in simulation Scenarios 1 – 4, varying proportion and condition effects in the context of low (10%) artificial noise and three replicates for each condition.</w:t>
      </w:r>
    </w:p>
    <w:tbl>
      <w:tblPr>
        <w:tblW w:w="895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1622"/>
        <w:gridCol w:w="1080"/>
        <w:gridCol w:w="1053"/>
        <w:gridCol w:w="1557"/>
        <w:gridCol w:w="239"/>
        <w:gridCol w:w="1384"/>
        <w:gridCol w:w="1053"/>
      </w:tblGrid>
      <w:tr>
        <w:trPr>
          <w:trHeight w:val="521" w:hRule="atLeast"/>
        </w:trPr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enari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tatistic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od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s of findings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estimated FDR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ue FDR</w:t>
            </w:r>
          </w:p>
        </w:tc>
      </w:tr>
      <w:tr>
        <w:trPr>
          <w:trHeight w:val="80" w:hRule="atLeast"/>
        </w:trPr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ev</w:t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ev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enario 1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Bayesia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4.3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74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90166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415632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316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act te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0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70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2903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866081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598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3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55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6094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961842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912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Seq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2.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24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979464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77976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19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beta  t-te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0. 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3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84766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1440824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284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mBeta  t-tes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6.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6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78861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659939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904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enario 2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Baysia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0. 7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61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7067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6424989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05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act te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3.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68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715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890233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29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5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34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3473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974366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7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Seq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5.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42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3918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7032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338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beta  t-te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0.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23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8567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1556831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473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mBeta  t-tes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7.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0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91287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496106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327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enario 3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Bayesia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1.3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52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92194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993743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09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act te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99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69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9365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534997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31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6. 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21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8805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581512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86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Seq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15. 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02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7909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5851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8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beta  t-te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3.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11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6766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714776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545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mBeta  t-tes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3.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90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29188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110596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48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enario 4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Bayesia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24.0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.91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9189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70821217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52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act te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80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.08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9287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3675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163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96.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.06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9816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3247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311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Seq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17. 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7.80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90447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8948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85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beta  t-te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13.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92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4046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733577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807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mBeta  t-tes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89.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76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42552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624077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9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Scenario 1: P=10%, Q=10%, A=100, R=3 </w:t>
      </w:r>
    </w:p>
    <w:p>
      <w:pPr>
        <w:pStyle w:val="Normal"/>
        <w:spacing w:lineRule="auto" w:line="240" w:before="0" w:after="0"/>
        <w:rPr/>
      </w:pPr>
      <w:r>
        <w:rPr/>
        <w:t xml:space="preserve">Scenario 2: P=10%, Q=10%, A=300, R=3 </w:t>
      </w:r>
    </w:p>
    <w:p>
      <w:pPr>
        <w:pStyle w:val="Normal"/>
        <w:spacing w:lineRule="auto" w:line="240" w:before="0" w:after="0"/>
        <w:rPr/>
      </w:pPr>
      <w:r>
        <w:rPr/>
        <w:t>Scenario 3: P=30%, Q=10%, A=100, R=3</w:t>
      </w:r>
    </w:p>
    <w:p>
      <w:pPr>
        <w:pStyle w:val="Normal"/>
        <w:spacing w:lineRule="auto" w:line="240" w:before="0" w:after="0"/>
        <w:rPr/>
      </w:pPr>
      <w:r>
        <w:rPr/>
        <w:t xml:space="preserve">Scenario 4: P=30%, Q=10%, A=300, R=3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P = proportion of differentially expressed isoforms.  </w:t>
      </w:r>
    </w:p>
    <w:p>
      <w:pPr>
        <w:pStyle w:val="Normal"/>
        <w:spacing w:lineRule="auto" w:line="240" w:before="0" w:after="0"/>
        <w:rPr/>
      </w:pPr>
      <w:r>
        <w:rPr/>
        <w:t xml:space="preserve">Q = artificial noise proportion.  </w:t>
      </w:r>
    </w:p>
    <w:p>
      <w:pPr>
        <w:pStyle w:val="Normal"/>
        <w:spacing w:lineRule="auto" w:line="240" w:before="0" w:after="0"/>
        <w:rPr/>
      </w:pPr>
      <w:r>
        <w:rPr/>
        <w:t xml:space="preserve">A = condition effect.  </w:t>
      </w:r>
    </w:p>
    <w:p>
      <w:pPr>
        <w:pStyle w:val="Normal"/>
        <w:spacing w:lineRule="auto" w:line="240" w:before="0" w:after="0"/>
        <w:rPr/>
      </w:pPr>
      <w:r>
        <w:rPr/>
        <w:t xml:space="preserve">R = number of replicates. 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for mBeta t-test method in Scenarios 1-4. Underestimated FDR is indicated in red. </w:t>
      </w:r>
      <w:r>
        <w:br w:type="page"/>
      </w:r>
    </w:p>
    <w:p>
      <w:pPr>
        <w:pStyle w:val="Normal"/>
        <w:rPr/>
      </w:pPr>
      <w:r>
        <w:rPr>
          <w:rFonts w:cs="Calibri"/>
          <w:b/>
        </w:rPr>
        <w:t xml:space="preserve"> </w:t>
      </w:r>
      <w:r>
        <w:rPr>
          <w:b/>
        </w:rPr>
        <w:t>Table B</w:t>
      </w:r>
      <w:r>
        <w:rPr/>
        <w:t>:  Results of performing statistical methods on simulated data of 11341 genes and two conditions in simulation Scenarios 5 – 8, varying proportion and condition effects in the context of higher (30%) artificial noise and three replicates for each condition.</w:t>
      </w:r>
    </w:p>
    <w:tbl>
      <w:tblPr>
        <w:tblW w:w="88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01"/>
        <w:gridCol w:w="1151"/>
        <w:gridCol w:w="1066"/>
        <w:gridCol w:w="1631"/>
        <w:gridCol w:w="239"/>
        <w:gridCol w:w="1095"/>
        <w:gridCol w:w="1160"/>
        <w:gridCol w:w="12"/>
      </w:tblGrid>
      <w:tr>
        <w:trPr>
          <w:trHeight w:val="315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enario</w:t>
            </w:r>
          </w:p>
        </w:tc>
        <w:tc>
          <w:tcPr>
            <w:tcW w:w="14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tatistic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ods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 of findings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timated FDR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ue FDR</w:t>
            </w:r>
          </w:p>
        </w:tc>
      </w:tr>
      <w:tr>
        <w:trPr>
          <w:trHeight w:val="467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ev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ev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enario 5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eBayesian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6.0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31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47574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225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23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act tes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82.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15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0379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539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639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M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2.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9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7850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625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089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Seq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00.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2051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1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743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 t-tes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86.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4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74466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1656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472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Beta t-test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8.3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87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09501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627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17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enario 6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eBayesian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7.3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91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84028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131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71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act tes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1.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7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3619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8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728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M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1.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1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2622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549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382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Seq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6.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08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9050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17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225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 t-tes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2.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2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57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137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347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Beta t-test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4.3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6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8648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286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041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enario 7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eBayesian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0.0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98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92403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844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93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act tes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5.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2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7606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6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521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M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6.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3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872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4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252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Seq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8.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39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8722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7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98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 t-tes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800.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1.3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85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709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422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Beta t-test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887.3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19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35236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178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76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enario 8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ebayesian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780.3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62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90333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308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72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ac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653.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38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932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4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19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M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668.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.19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9104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7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319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Seq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275.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3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5061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14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 t-tes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509.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8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88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608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993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Beta t test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599.7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73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55924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071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40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Scenario 5: P=10%, Q=30%, A=100, R=3</w:t>
      </w:r>
    </w:p>
    <w:p>
      <w:pPr>
        <w:pStyle w:val="Normal"/>
        <w:spacing w:lineRule="auto" w:line="240" w:before="0" w:after="0"/>
        <w:rPr/>
      </w:pPr>
      <w:r>
        <w:rPr/>
        <w:t>Scenario 6: P=10%, Q=30%, A=300, R=3</w:t>
      </w:r>
    </w:p>
    <w:p>
      <w:pPr>
        <w:pStyle w:val="Normal"/>
        <w:spacing w:lineRule="auto" w:line="240" w:before="0" w:after="0"/>
        <w:rPr/>
      </w:pPr>
      <w:r>
        <w:rPr/>
        <w:t>Scenario 7: P=30%, Q=30%, A=100, R=3</w:t>
      </w:r>
    </w:p>
    <w:p>
      <w:pPr>
        <w:pStyle w:val="Normal"/>
        <w:spacing w:lineRule="auto" w:line="240" w:before="0" w:after="0"/>
        <w:rPr/>
      </w:pPr>
      <w:r>
        <w:rPr/>
        <w:t>Scenario 8: P=30%, Q=30%, A=300, R=3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P = proportion of differentially expressed isoforms.  </w:t>
      </w:r>
    </w:p>
    <w:p>
      <w:pPr>
        <w:pStyle w:val="Normal"/>
        <w:spacing w:lineRule="auto" w:line="240" w:before="0" w:after="0"/>
        <w:rPr/>
      </w:pPr>
      <w:r>
        <w:rPr/>
        <w:t xml:space="preserve">Q = artificial noise proportion.  </w:t>
      </w:r>
    </w:p>
    <w:p>
      <w:pPr>
        <w:pStyle w:val="Normal"/>
        <w:spacing w:lineRule="auto" w:line="240" w:before="0" w:after="0"/>
        <w:rPr/>
      </w:pPr>
      <w:r>
        <w:rPr/>
        <w:t xml:space="preserve">A = condition effect.  </w:t>
      </w:r>
    </w:p>
    <w:p>
      <w:pPr>
        <w:pStyle w:val="Normal"/>
        <w:spacing w:lineRule="auto" w:line="240" w:before="0" w:after="0"/>
        <w:rPr/>
      </w:pPr>
      <w:r>
        <w:rPr/>
        <w:t xml:space="preserve">R = number of replicates. 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rFonts w:cs="Calibri"/>
          <w:position w:val="-6"/>
        </w:rPr>
        <w:t xml:space="preserve"> </w:t>
      </w:r>
      <w:r>
        <w:rPr/>
        <w:t xml:space="preserve">for mBeta t-test method in Scenarios 5-8.  Underestimated FDR is indicated in red. </w:t>
      </w:r>
      <w:r>
        <w:br w:type="page"/>
      </w:r>
    </w:p>
    <w:p>
      <w:pPr>
        <w:pStyle w:val="Normal"/>
        <w:rPr/>
      </w:pPr>
      <w:r>
        <w:rPr>
          <w:rFonts w:cs="Calibri"/>
          <w:b/>
        </w:rPr>
        <w:t xml:space="preserve"> </w:t>
      </w:r>
      <w:r>
        <w:rPr>
          <w:b/>
        </w:rPr>
        <w:t>Table C</w:t>
      </w:r>
      <w:r>
        <w:rPr/>
        <w:t>: Results of performing statistical methods on simulated data of 18162 isoforms and two conditions in scenarios 9-12, varying proportion and condition effects in the context of five replicates for each condition.</w:t>
      </w:r>
    </w:p>
    <w:tbl>
      <w:tblPr>
        <w:tblW w:w="84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1461"/>
        <w:gridCol w:w="1053"/>
        <w:gridCol w:w="1017"/>
        <w:gridCol w:w="1628"/>
        <w:gridCol w:w="239"/>
        <w:gridCol w:w="1050"/>
        <w:gridCol w:w="1053"/>
      </w:tblGrid>
      <w:tr>
        <w:trPr>
          <w:trHeight w:val="300" w:hRule="atLeast"/>
        </w:trPr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enario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tistical method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findings</w:t>
            </w:r>
          </w:p>
        </w:tc>
        <w:tc>
          <w:tcPr>
            <w:tcW w:w="16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timated FD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ue FDR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ev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ev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enario 9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eBayesian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466.7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.99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81699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65909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935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act tes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455.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.5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426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750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157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M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92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7.4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1200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928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046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Seq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270.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.8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684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7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976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 t-tes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447.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.5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67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1168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366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Beta t-test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7.3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.02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88638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96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967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enario 10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eBayesian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822.3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61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86467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104564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078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act tes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68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.5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5942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83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075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M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94. 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.76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6067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940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016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Seq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3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.5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2600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6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233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 t-tes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72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5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84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1321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635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Beta t-test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.667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26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30184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401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489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enario 11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eBayesian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94. 7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9.89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93090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81428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789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act tes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33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3.3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7617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510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995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M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81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2.2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9605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574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121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Seq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6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7.16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8147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8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984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 t-tes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00. 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2.2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37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708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574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Beta t-test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38. 3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9.79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5292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4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06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enario 12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ebayesian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01.0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.72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93939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99753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04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act tes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53. 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.4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7370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4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854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M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54. 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.4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8402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536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784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Seq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15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.0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4305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4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037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 t-tes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91. 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.4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4995716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0669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236</w:t>
            </w:r>
          </w:p>
        </w:tc>
      </w:tr>
      <w:tr>
        <w:trPr>
          <w:trHeight w:val="300" w:hRule="atLeast"/>
        </w:trPr>
        <w:tc>
          <w:tcPr>
            <w:tcW w:w="9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Beta t-test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72.3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.57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63398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87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9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>Scenario 9: P=10%, Q=10%, A=100, R=5</w:t>
      </w:r>
    </w:p>
    <w:p>
      <w:pPr>
        <w:pStyle w:val="Normal"/>
        <w:spacing w:lineRule="auto" w:line="240" w:before="0" w:after="0"/>
        <w:rPr/>
      </w:pPr>
      <w:r>
        <w:rPr/>
        <w:t>Scenario 10: P=10%, Q=10%, A=300, R=5</w:t>
      </w:r>
    </w:p>
    <w:p>
      <w:pPr>
        <w:pStyle w:val="Normal"/>
        <w:spacing w:lineRule="auto" w:line="240" w:before="0" w:after="0"/>
        <w:rPr/>
      </w:pPr>
      <w:r>
        <w:rPr/>
        <w:t>Scenario 11: P=30%, Q=10%, A=100, R=5</w:t>
      </w:r>
    </w:p>
    <w:p>
      <w:pPr>
        <w:pStyle w:val="Normal"/>
        <w:spacing w:lineRule="auto" w:line="240" w:before="0" w:after="0"/>
        <w:rPr/>
      </w:pPr>
      <w:r>
        <w:rPr/>
        <w:t>Scenario 12: P=30%, Q=10%, A=300, R=5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P = proportion of differentially expressed isoforms.  </w:t>
      </w:r>
    </w:p>
    <w:p>
      <w:pPr>
        <w:pStyle w:val="Normal"/>
        <w:spacing w:lineRule="auto" w:line="240" w:before="0" w:after="0"/>
        <w:rPr/>
      </w:pPr>
      <w:r>
        <w:rPr/>
        <w:t xml:space="preserve">Q = artificial noise proportion.  </w:t>
      </w:r>
    </w:p>
    <w:p>
      <w:pPr>
        <w:pStyle w:val="Normal"/>
        <w:spacing w:lineRule="auto" w:line="240" w:before="0" w:after="0"/>
        <w:rPr/>
      </w:pPr>
      <w:r>
        <w:rPr/>
        <w:t xml:space="preserve">A = condition effect.  </w:t>
      </w:r>
    </w:p>
    <w:p>
      <w:pPr>
        <w:pStyle w:val="Normal"/>
        <w:spacing w:lineRule="auto" w:line="240" w:before="0" w:after="0"/>
        <w:rPr/>
      </w:pPr>
      <w:r>
        <w:rPr/>
        <w:t xml:space="preserve">R = number of replicates. 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45</m:t>
        </m:r>
      </m:oMath>
      <w:r>
        <w:rPr/>
        <w:t>for the mBeta t-test method in Scenarios 9-12. Underestimated FDR is indicated in red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Franklin Gothic Medium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40" w:before="54" w:after="280"/>
      <w:outlineLvl w:val="0"/>
    </w:pPr>
    <w:rPr>
      <w:rFonts w:ascii="Franklin Gothic Medium" w:hAnsi="Franklin Gothic Medium" w:eastAsia="Times New Roman" w:cs="Times New Roman"/>
      <w:color w:val="393434"/>
      <w:spacing w:val="-11"/>
      <w:kern w:val="2"/>
      <w:sz w:val="50"/>
      <w:szCs w:val="5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Franklin Gothic Medium" w:hAnsi="Franklin Gothic Medium" w:eastAsia="Times New Roman" w:cs="Times New Roman"/>
      <w:color w:val="393434"/>
      <w:spacing w:val="-11"/>
      <w:kern w:val="2"/>
      <w:sz w:val="50"/>
      <w:szCs w:val="50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TextChar1">
    <w:name w:val="Comment Text Char1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CommentSubjectChar1">
    <w:name w:val="Comment Subject Char1"/>
    <w:qFormat/>
    <w:rPr>
      <w:b/>
      <w:bCs/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Citation">
    <w:name w:val="citatio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color w:val="000000"/>
      <w:sz w:val="11"/>
      <w:szCs w:val="1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7:40:00Z</dcterms:created>
  <dc:creator>TMHYXT</dc:creator>
  <dc:description/>
  <cp:keywords/>
  <dc:language>en-US</dc:language>
  <cp:lastModifiedBy>Yuande</cp:lastModifiedBy>
  <cp:lastPrinted>2013-05-15T15:18:00Z</cp:lastPrinted>
  <dcterms:modified xsi:type="dcterms:W3CDTF">2015-03-16T22:25:00Z</dcterms:modified>
  <cp:revision>5</cp:revision>
  <dc:subject/>
  <dc:title/>
</cp:coreProperties>
</file>